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ex 1; Questionnaire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Consen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reetings;  </w:t>
      </w:r>
      <w:r>
        <w:rPr>
          <w:rFonts w:cs="Times New Roman" w:ascii="Times New Roman" w:hAnsi="Times New Roman"/>
          <w:sz w:val="24"/>
          <w:szCs w:val="24"/>
        </w:rPr>
        <w:t>Hello! My name is ---------------------------------------------- briefing objectives of study and process………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 agree, I will start my questions by asking general identification points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May I continue?” Yes      /   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es, continue interviewing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no, thanks and stop interviewing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iewer signature _____________________________ Date____________________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code ________________ Medical Identification Card ____________________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of start of interview _____________ Time of end of interviewed______________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. Patient identification (character) 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02. What is your age (year)? ____________ </w:t>
      </w:r>
      <w:r>
        <w:rPr>
          <w:rFonts w:cs="Times New Roman" w:ascii="Times New Roman" w:hAnsi="Times New Roman"/>
          <w:b/>
          <w:sz w:val="24"/>
          <w:szCs w:val="24"/>
        </w:rPr>
        <w:t>Sex</w:t>
      </w:r>
      <w:r>
        <w:rPr>
          <w:rFonts w:cs="Times New Roman" w:ascii="Times New Roman" w:hAnsi="Times New Roman"/>
          <w:sz w:val="24"/>
          <w:szCs w:val="24"/>
        </w:rPr>
        <w:t>: Male____Female____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3.  Do you know/ heard what anesthesia is?_____Y/N______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04. Have had ever surgery before Yes/NO? Site of surgery _____________________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ype of surgical procedure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I. Questionnaire on Socio-Demographic characteristics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1</w:t>
      </w:r>
      <w:r>
        <w:rPr>
          <w:rFonts w:cs="Times New Roman" w:ascii="Times New Roman" w:hAnsi="Times New Roman"/>
          <w:sz w:val="24"/>
          <w:szCs w:val="24"/>
        </w:rPr>
        <w:t>. What is the highest level of schooling you have ever attended?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1. Illiterate </w:t>
        <w:tab/>
        <w:t xml:space="preserve">2.elementary school (1-8) </w:t>
        <w:tab/>
        <w:t>3. Secondary high school (9-12)</w:t>
        <w:tab/>
        <w:t xml:space="preserve">4. College diplom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  <w:tab/>
        <w:t xml:space="preserve"> </w:t>
      </w:r>
      <w:r>
        <w:rPr>
          <w:rFonts w:cs="Times New Roman" w:ascii="Times New Roman" w:hAnsi="Times New Roman"/>
          <w:sz w:val="24"/>
          <w:szCs w:val="24"/>
        </w:rPr>
        <w:t>5. Degree and abov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2</w:t>
      </w:r>
      <w:r>
        <w:rPr>
          <w:rFonts w:cs="Times New Roman" w:ascii="Times New Roman" w:hAnsi="Times New Roman"/>
          <w:sz w:val="24"/>
          <w:szCs w:val="24"/>
        </w:rPr>
        <w:t>. What is your occupation?</w:t>
        <w:tab/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House wife</w:t>
        <w:tab/>
        <w:t xml:space="preserve">2. Farmer </w:t>
        <w:tab/>
        <w:t xml:space="preserve">3.  Civil Servant </w:t>
        <w:tab/>
        <w:t>4.  Merchant</w:t>
        <w:tab/>
        <w:t>5  Other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3.</w:t>
      </w:r>
      <w:r>
        <w:rPr>
          <w:rFonts w:cs="Times New Roman" w:ascii="Times New Roman" w:hAnsi="Times New Roman"/>
          <w:sz w:val="24"/>
          <w:szCs w:val="24"/>
        </w:rPr>
        <w:t xml:space="preserve"> What is your marital status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Never married </w:t>
        <w:tab/>
        <w:t>2. Married</w:t>
        <w:tab/>
        <w:t>3. Divorced</w:t>
        <w:tab/>
        <w:t>4. Widowed</w:t>
        <w:tab/>
        <w:t xml:space="preserve">5. Separated 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4</w:t>
      </w:r>
      <w:r>
        <w:rPr>
          <w:rFonts w:cs="Times New Roman" w:ascii="Times New Roman" w:hAnsi="Times New Roman"/>
          <w:sz w:val="24"/>
          <w:szCs w:val="24"/>
        </w:rPr>
        <w:t>. Which ethnic group do you belong to?</w:t>
        <w:tab/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Oromo</w:t>
        <w:tab/>
        <w:t>2. Amhara</w:t>
        <w:tab/>
        <w:t>3. Gurage</w:t>
        <w:tab/>
        <w:t>4. Somali</w:t>
        <w:tab/>
        <w:t>5. Other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5.</w:t>
      </w:r>
      <w:r>
        <w:rPr>
          <w:rFonts w:cs="Times New Roman" w:ascii="Times New Roman" w:hAnsi="Times New Roman"/>
          <w:sz w:val="24"/>
          <w:szCs w:val="24"/>
        </w:rPr>
        <w:t xml:space="preserve"> What is your religious affiliation?</w:t>
        <w:tab/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Protestant Christian</w:t>
        <w:tab/>
        <w:tab/>
        <w:t>2. Orthodox Christian</w:t>
        <w:tab/>
        <w:tab/>
        <w:t>3. Catholic Christian      4. Muslim</w:t>
        <w:tab/>
        <w:t>5. Others (Specify)_______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6</w:t>
      </w:r>
      <w:r>
        <w:rPr>
          <w:rFonts w:cs="Times New Roman" w:ascii="Times New Roman" w:hAnsi="Times New Roman"/>
          <w:sz w:val="24"/>
          <w:szCs w:val="24"/>
        </w:rPr>
        <w:t>. Do you have any complain after surgery or anesthesia?  _________Y/N____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7</w:t>
      </w:r>
      <w:r>
        <w:rPr>
          <w:rFonts w:cs="Times New Roman" w:ascii="Times New Roman" w:hAnsi="Times New Roman"/>
          <w:sz w:val="24"/>
          <w:szCs w:val="24"/>
        </w:rPr>
        <w:t>.  (If yes), indicate one or more that you have suffered;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Throat discomfort    2.Wound site pain     3. Nausea vomiting     4. Thermal discomfort    5.Dry mouth    6.Head ach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8.</w:t>
      </w:r>
      <w:r>
        <w:rPr>
          <w:rFonts w:cs="Times New Roman" w:ascii="Times New Roman" w:hAnsi="Times New Roman"/>
          <w:sz w:val="24"/>
          <w:szCs w:val="24"/>
        </w:rPr>
        <w:t xml:space="preserve"> Indicate; which complain most threaten your comfort during your last surgery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Throat discomfort    2.Wound site pain     3. Nausea vomiting     4. Thermal discomfort    5.Dry mouth    6.Head ach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09</w:t>
      </w:r>
      <w:r>
        <w:rPr>
          <w:rFonts w:cs="Times New Roman" w:ascii="Times New Roman" w:hAnsi="Times New Roman"/>
          <w:sz w:val="24"/>
          <w:szCs w:val="24"/>
        </w:rPr>
        <w:t>. Do you have pain to surgical site? If yes, indicate severity level…..NRS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 No           2. Minor</w:t>
        <w:tab/>
        <w:t xml:space="preserve">                  3. Moderate</w:t>
        <w:tab/>
        <w:t xml:space="preserve">     4. Severe                   5. Wors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10.</w:t>
      </w:r>
      <w:r>
        <w:rPr>
          <w:rFonts w:cs="Times New Roman" w:ascii="Times New Roman" w:hAnsi="Times New Roman"/>
          <w:sz w:val="24"/>
          <w:szCs w:val="24"/>
        </w:rPr>
        <w:t xml:space="preserve"> Do you have pain in your </w:t>
      </w:r>
      <w:r>
        <w:rPr>
          <w:rFonts w:cs="Times New Roman" w:ascii="Times New Roman" w:hAnsi="Times New Roman"/>
          <w:b/>
          <w:sz w:val="24"/>
          <w:szCs w:val="24"/>
        </w:rPr>
        <w:t>throat</w:t>
      </w:r>
      <w:r>
        <w:rPr>
          <w:rFonts w:cs="Times New Roman" w:ascii="Times New Roman" w:hAnsi="Times New Roman"/>
          <w:sz w:val="24"/>
          <w:szCs w:val="24"/>
        </w:rPr>
        <w:t>?  _____Y/N ____ If yes, indicate severity level;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 No             2. Minor</w:t>
        <w:tab/>
        <w:t xml:space="preserve">                  3. Moderate</w:t>
        <w:tab/>
        <w:t xml:space="preserve">     4. Severe                   5. Worst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11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>When does this throat discomfort feeling started /occurred _____________(hour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12</w:t>
      </w:r>
      <w:r>
        <w:rPr>
          <w:rFonts w:cs="Times New Roman" w:ascii="Times New Roman" w:hAnsi="Times New Roman"/>
          <w:sz w:val="24"/>
          <w:szCs w:val="24"/>
        </w:rPr>
        <w:t>. Do you have any voice change? _____Y/N ____ If yes, indicate severity level;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 No            2. Minor</w:t>
        <w:tab/>
        <w:t xml:space="preserve">                  3. Moderate</w:t>
        <w:tab/>
        <w:t xml:space="preserve">     4. Severe                   5. Worst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113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hen does this voice change occurred feeling started /occurred</w:t>
      </w:r>
      <w:r>
        <w:rPr>
          <w:rFonts w:cs="Times New Roman" w:ascii="Times New Roman" w:hAnsi="Times New Roman"/>
          <w:sz w:val="24"/>
          <w:szCs w:val="24"/>
        </w:rPr>
        <w:t xml:space="preserve"> ____________(hour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4. Do you have neck pain? ______Y/N___ If yes, indicate severity level;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 No            2. Minor</w:t>
        <w:tab/>
        <w:t xml:space="preserve">                  3. Moderate</w:t>
        <w:tab/>
        <w:t xml:space="preserve">     4. Severe                   5. Worst</w:t>
      </w:r>
    </w:p>
    <w:p>
      <w:pPr>
        <w:pStyle w:val="Normal"/>
        <w:spacing w:lineRule="auto" w:line="360" w:before="0" w:after="0"/>
        <w:ind w:left="720" w:hanging="720"/>
        <w:rPr/>
      </w:pPr>
      <w:r>
        <w:rPr/>
        <w:t>III. Information to be collected from patient card about anesthesia and surgical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7418"/>
        <w:gridCol w:w="628"/>
        <w:gridCol w:w="761"/>
      </w:tblGrid>
      <w:tr>
        <w:trPr>
          <w:trHeight w:val="42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</w:tr>
      <w:tr>
        <w:trPr>
          <w:trHeight w:val="42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ical ASA statu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s analgesic given preop/ intraoperativ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t-operative pain controlled (documented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toperative pain level (documented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duction anesthetic agent used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yngoscopic view grad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umber of intubation attempted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TT size (internal diameter; ID in mm)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TT depth (tip of  tube placement from angle of mouth; in cm)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ration of intubation / duration of surger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tubation mode (awake/deep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es patient coughed while ETT insitu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lood were observed on ETT / laryngoscope tips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ny documented BP drops (&lt;90/60) persist for more than 3mint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 blood loss &gt; 15% of EBVt?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esthetists’ educational status –senior /junior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pes of surgical procedure (thyroidectomy)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rgery performed by –senior /junior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16:00Z</dcterms:created>
  <dc:creator>user</dc:creator>
  <dc:description/>
  <cp:keywords/>
  <dc:language>en-US</dc:language>
  <cp:lastModifiedBy>user</cp:lastModifiedBy>
  <dcterms:modified xsi:type="dcterms:W3CDTF">2023-07-18T12:59:00Z</dcterms:modified>
  <cp:revision>3</cp:revision>
  <dc:subject/>
  <dc:title/>
</cp:coreProperties>
</file>